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796" w:rsidRDefault="001D5796" w:rsidP="001D5796">
      <w:pPr>
        <w:jc w:val="center"/>
        <w:rPr>
          <w:b/>
          <w:bCs/>
        </w:rPr>
      </w:pPr>
      <w:r>
        <w:rPr>
          <w:b/>
          <w:bCs/>
        </w:rPr>
        <w:t>Supplemental Materials</w:t>
      </w:r>
    </w:p>
    <w:p w:rsidR="001D5796" w:rsidRDefault="001D5796" w:rsidP="001D5796">
      <w:pPr>
        <w:jc w:val="center"/>
        <w:rPr>
          <w:b/>
          <w:bCs/>
        </w:rPr>
      </w:pPr>
    </w:p>
    <w:p w:rsidR="001D5796" w:rsidRDefault="001D5796" w:rsidP="001D5796">
      <w:pPr>
        <w:jc w:val="center"/>
        <w:rPr>
          <w:b/>
          <w:bCs/>
        </w:rPr>
      </w:pPr>
      <w:r w:rsidRPr="007B641F">
        <w:rPr>
          <w:b/>
          <w:bCs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39949E6B" wp14:editId="158E36F4">
            <wp:simplePos x="0" y="0"/>
            <wp:positionH relativeFrom="column">
              <wp:posOffset>0</wp:posOffset>
            </wp:positionH>
            <wp:positionV relativeFrom="paragraph">
              <wp:posOffset>182245</wp:posOffset>
            </wp:positionV>
            <wp:extent cx="5943600" cy="444436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4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D5796" w:rsidRDefault="001D5796" w:rsidP="001D5796">
      <w:pPr>
        <w:spacing w:line="480" w:lineRule="auto"/>
      </w:pPr>
      <w:r>
        <w:rPr>
          <w:b/>
          <w:bCs/>
        </w:rPr>
        <w:t xml:space="preserve">Supplemental Figure 1: </w:t>
      </w:r>
      <w:r>
        <w:t xml:space="preserve">Group mean </w:t>
      </w:r>
      <w:r>
        <w:sym w:font="Symbol" w:char="F0B1"/>
      </w:r>
      <w:r>
        <w:t xml:space="preserve"> S.E.  </w:t>
      </w:r>
      <w:proofErr w:type="gramStart"/>
      <w:r>
        <w:t>percent</w:t>
      </w:r>
      <w:proofErr w:type="gramEnd"/>
      <w:r>
        <w:t xml:space="preserve"> change relative to filtered air control of frontal cortex neurotransmitter levels at PND60 in males and females exposed to Fe only or Fe + SO</w:t>
      </w:r>
      <w:r w:rsidRPr="00E41B29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>. *= significantly different from filtered air control; ~=marginally different from filtered air control; n=8/group. DA=dopamine; DOPAC=3</w:t>
      </w:r>
      <w:proofErr w:type="gramStart"/>
      <w:r>
        <w:t>,4</w:t>
      </w:r>
      <w:proofErr w:type="gramEnd"/>
      <w:r>
        <w:t>-dihydroxyphenylacetic acid; HVA=</w:t>
      </w:r>
      <w:proofErr w:type="spellStart"/>
      <w:r>
        <w:t>homovanillic</w:t>
      </w:r>
      <w:proofErr w:type="spellEnd"/>
      <w:r>
        <w:t xml:space="preserve"> acid, Tyr=tyrosine; NE=norepinephrine, </w:t>
      </w:r>
      <w:proofErr w:type="spellStart"/>
      <w:r>
        <w:t>Gln</w:t>
      </w:r>
      <w:proofErr w:type="spellEnd"/>
      <w:r>
        <w:t xml:space="preserve">=glutamine; </w:t>
      </w:r>
      <w:proofErr w:type="spellStart"/>
      <w:r>
        <w:t>Glu</w:t>
      </w:r>
      <w:proofErr w:type="spellEnd"/>
      <w:r>
        <w:t>=glutamate; GABA=</w:t>
      </w:r>
      <w:proofErr w:type="spellStart"/>
      <w:r>
        <w:t>gabba</w:t>
      </w:r>
      <w:proofErr w:type="spellEnd"/>
      <w:r>
        <w:t xml:space="preserve">-aminobutyric acid; 5HT=serotonin; 5-HIAA=5 </w:t>
      </w:r>
      <w:proofErr w:type="spellStart"/>
      <w:r>
        <w:t>hydroxyindoleacetic</w:t>
      </w:r>
      <w:proofErr w:type="spellEnd"/>
      <w:r>
        <w:t xml:space="preserve"> acid; 5-HTP=5-hydroxytryptophan; </w:t>
      </w:r>
      <w:proofErr w:type="spellStart"/>
      <w:r>
        <w:t>Kyn</w:t>
      </w:r>
      <w:proofErr w:type="spellEnd"/>
      <w:r>
        <w:t xml:space="preserve">=kynurenine; n=7-8/group. </w:t>
      </w:r>
    </w:p>
    <w:p w:rsidR="001D5796" w:rsidRDefault="001D5796" w:rsidP="001D5796">
      <w:pPr>
        <w:spacing w:line="480" w:lineRule="auto"/>
      </w:pPr>
    </w:p>
    <w:p w:rsidR="001D5796" w:rsidRDefault="001D5796" w:rsidP="001D5796">
      <w:pPr>
        <w:rPr>
          <w:b/>
          <w:bCs/>
        </w:rPr>
      </w:pPr>
    </w:p>
    <w:p w:rsidR="001D5796" w:rsidRDefault="001D5796" w:rsidP="001D5796">
      <w:pPr>
        <w:rPr>
          <w:b/>
          <w:bCs/>
        </w:rPr>
      </w:pPr>
      <w:r w:rsidRPr="007B641F">
        <w:rPr>
          <w:b/>
          <w:bCs/>
          <w:noProof/>
          <w:lang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0BDEFE71" wp14:editId="04D3F9B0">
            <wp:simplePos x="0" y="0"/>
            <wp:positionH relativeFrom="column">
              <wp:posOffset>0</wp:posOffset>
            </wp:positionH>
            <wp:positionV relativeFrom="paragraph">
              <wp:posOffset>182880</wp:posOffset>
            </wp:positionV>
            <wp:extent cx="5943600" cy="453136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1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D5796" w:rsidRDefault="001D5796" w:rsidP="001D5796">
      <w:pPr>
        <w:spacing w:line="480" w:lineRule="auto"/>
      </w:pPr>
      <w:r>
        <w:rPr>
          <w:b/>
          <w:bCs/>
        </w:rPr>
        <w:t xml:space="preserve">Supplemental Figure 2: </w:t>
      </w:r>
      <w:r>
        <w:t xml:space="preserve">Group mean </w:t>
      </w:r>
      <w:r>
        <w:sym w:font="Symbol" w:char="F0B1"/>
      </w:r>
      <w:r>
        <w:t xml:space="preserve"> S.E.  </w:t>
      </w:r>
      <w:proofErr w:type="gramStart"/>
      <w:r>
        <w:t>percent</w:t>
      </w:r>
      <w:proofErr w:type="gramEnd"/>
      <w:r>
        <w:t xml:space="preserve"> change relative to filtered air control of striatal neurotransmitter levels at PND60 in males and females exposed to Fe only or Fe + SO</w:t>
      </w:r>
      <w:r w:rsidRPr="00E41B29">
        <w:rPr>
          <w:vertAlign w:val="subscript"/>
        </w:rPr>
        <w:t>2</w:t>
      </w:r>
      <w:r>
        <w:t>. *= significantly different from filtered air control; ~=marginally different from filtered air control; n=8/group. DA=dopamine; DOPAC=3</w:t>
      </w:r>
      <w:proofErr w:type="gramStart"/>
      <w:r>
        <w:t>,4</w:t>
      </w:r>
      <w:proofErr w:type="gramEnd"/>
      <w:r>
        <w:t>-dihydroxyphenylacetic acid; HVA=</w:t>
      </w:r>
      <w:proofErr w:type="spellStart"/>
      <w:r>
        <w:t>homovanillic</w:t>
      </w:r>
      <w:proofErr w:type="spellEnd"/>
      <w:r>
        <w:t xml:space="preserve"> acid, Tyr=tyrosine; NE=norepinephrine, </w:t>
      </w:r>
      <w:proofErr w:type="spellStart"/>
      <w:r>
        <w:t>Gln</w:t>
      </w:r>
      <w:proofErr w:type="spellEnd"/>
      <w:r>
        <w:t xml:space="preserve">=glutamine; </w:t>
      </w:r>
      <w:proofErr w:type="spellStart"/>
      <w:r>
        <w:t>Glu</w:t>
      </w:r>
      <w:proofErr w:type="spellEnd"/>
      <w:r>
        <w:t>=glutamate; GABA=</w:t>
      </w:r>
      <w:proofErr w:type="spellStart"/>
      <w:r>
        <w:t>gabba</w:t>
      </w:r>
      <w:proofErr w:type="spellEnd"/>
      <w:r>
        <w:t xml:space="preserve">-aminobutyric acid; 5HT=serotonin; 5-HIAA=5 </w:t>
      </w:r>
      <w:proofErr w:type="spellStart"/>
      <w:r>
        <w:t>hydroxyindoleacetic</w:t>
      </w:r>
      <w:proofErr w:type="spellEnd"/>
      <w:r>
        <w:t xml:space="preserve"> acid; 5-HTP=5-hydroxytryptophan; </w:t>
      </w:r>
      <w:proofErr w:type="spellStart"/>
      <w:r>
        <w:t>Kyn</w:t>
      </w:r>
      <w:proofErr w:type="spellEnd"/>
      <w:r>
        <w:t xml:space="preserve">=kynurenine; n=9-10/group. </w:t>
      </w:r>
    </w:p>
    <w:p w:rsidR="001D5796" w:rsidRDefault="001D5796" w:rsidP="001D5796">
      <w:pPr>
        <w:rPr>
          <w:b/>
          <w:bCs/>
        </w:rPr>
      </w:pPr>
    </w:p>
    <w:p w:rsidR="001D5796" w:rsidRDefault="001D5796" w:rsidP="001D5796">
      <w:pPr>
        <w:rPr>
          <w:b/>
          <w:bCs/>
        </w:rPr>
      </w:pPr>
    </w:p>
    <w:p w:rsidR="001D5796" w:rsidRDefault="001D5796" w:rsidP="001D5796">
      <w:pPr>
        <w:jc w:val="center"/>
        <w:rPr>
          <w:b/>
          <w:bCs/>
        </w:rPr>
      </w:pPr>
    </w:p>
    <w:p w:rsidR="001D5796" w:rsidRDefault="001D5796" w:rsidP="001D5796">
      <w:pPr>
        <w:jc w:val="center"/>
        <w:rPr>
          <w:b/>
          <w:bCs/>
        </w:rPr>
      </w:pPr>
      <w:r w:rsidRPr="00D92465">
        <w:rPr>
          <w:b/>
          <w:bCs/>
        </w:rPr>
        <w:t>Supplemental Table 1:  Quality Control Outcomes for Metals Analyse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062"/>
        <w:gridCol w:w="849"/>
        <w:gridCol w:w="1023"/>
        <w:gridCol w:w="59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</w:tblGrid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QC type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dentifer</w:t>
            </w:r>
            <w:proofErr w:type="spellEnd"/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Proficiency sample ID</w:t>
            </w: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nits 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K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a 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Fe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u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Zn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e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7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9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9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7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9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7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5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7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Calibration Verifica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5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Laboratory Control Solu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USGS PT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P76</w:t>
            </w: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Laboratory Control Solu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USGS PT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P76</w:t>
            </w: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Laboratory Control Solu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USGS PT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P76</w:t>
            </w: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Laboratory Control Solu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USGS PT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P76</w:t>
            </w: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Laboratory Control Solu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USGS PT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T-245</w:t>
            </w: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Laboratory Control Solu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USGS PT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T-245</w:t>
            </w: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7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Laboratory Control Solu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USGS PT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T-245</w:t>
            </w: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0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Laboratory Control Solution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USGS PT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T-245</w:t>
            </w: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9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tandard Reference Material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NIST 2976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2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Standard Reference Material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NIST 2976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2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tandard Reference Material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NIST 2976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tandard Reference Material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NIST 2976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tandard Reference Material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NIST 2976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1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2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tandard Reference Material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NIST 2976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2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nalysis dup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 dup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nalysis dup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 dup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nalysis dup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 dup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5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nalysis dup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 dup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nalysis dup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 dup</w:t>
            </w:r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4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nalysis spike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pk</w:t>
            </w:r>
            <w:proofErr w:type="spellEnd"/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9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8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1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nalysis spike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pk</w:t>
            </w:r>
            <w:proofErr w:type="spellEnd"/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2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7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nalysis spike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pk</w:t>
            </w:r>
            <w:proofErr w:type="spellEnd"/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3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8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</w:tr>
      <w:tr w:rsidR="001D5796" w:rsidTr="0011063E">
        <w:tc>
          <w:tcPr>
            <w:tcW w:w="94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Analysis spike</w:t>
            </w:r>
          </w:p>
        </w:tc>
        <w:tc>
          <w:tcPr>
            <w:tcW w:w="760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spk</w:t>
            </w:r>
            <w:proofErr w:type="spellEnd"/>
          </w:p>
        </w:tc>
        <w:tc>
          <w:tcPr>
            <w:tcW w:w="909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2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8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6%</w:t>
            </w:r>
          </w:p>
        </w:tc>
        <w:tc>
          <w:tcPr>
            <w:tcW w:w="563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748" w:type="dxa"/>
            <w:vAlign w:val="bottom"/>
          </w:tcPr>
          <w:p w:rsidR="001D5796" w:rsidRPr="006F5EFF" w:rsidRDefault="001D5796" w:rsidP="0011063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5EFF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</w:tr>
      <w:tr w:rsidR="001D5796" w:rsidTr="0011063E">
        <w:tc>
          <w:tcPr>
            <w:tcW w:w="94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60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9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45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8" w:type="dxa"/>
          </w:tcPr>
          <w:p w:rsidR="001D5796" w:rsidRPr="006F5EFF" w:rsidRDefault="001D5796" w:rsidP="0011063E">
            <w:pPr>
              <w:rPr>
                <w:b/>
                <w:bCs/>
                <w:sz w:val="18"/>
                <w:szCs w:val="18"/>
              </w:rPr>
            </w:pPr>
          </w:p>
        </w:tc>
      </w:tr>
    </w:tbl>
    <w:p w:rsidR="001D5796" w:rsidRDefault="001D5796" w:rsidP="001D5796">
      <w:pPr>
        <w:rPr>
          <w:rFonts w:ascii="Calibri" w:hAnsi="Calibri" w:cs="Calibri"/>
          <w:b/>
          <w:bCs/>
        </w:rPr>
      </w:pPr>
    </w:p>
    <w:p w:rsidR="001D5796" w:rsidRDefault="001D5796" w:rsidP="001D5796">
      <w:pPr>
        <w:pStyle w:val="EndNoteBibliography"/>
        <w:ind w:left="720" w:hanging="720"/>
        <w:jc w:val="center"/>
        <w:rPr>
          <w:b/>
          <w:bCs/>
        </w:rPr>
      </w:pPr>
    </w:p>
    <w:p w:rsidR="00751F6C" w:rsidRDefault="00751F6C">
      <w:bookmarkStart w:id="0" w:name="_GoBack"/>
      <w:bookmarkEnd w:id="0"/>
    </w:p>
    <w:sectPr w:rsidR="00751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796"/>
    <w:rsid w:val="00005C43"/>
    <w:rsid w:val="00022C7D"/>
    <w:rsid w:val="000575E2"/>
    <w:rsid w:val="00086A59"/>
    <w:rsid w:val="000C4090"/>
    <w:rsid w:val="000C6997"/>
    <w:rsid w:val="000D242D"/>
    <w:rsid w:val="000E579D"/>
    <w:rsid w:val="00103FF2"/>
    <w:rsid w:val="00107614"/>
    <w:rsid w:val="0014770B"/>
    <w:rsid w:val="00161E27"/>
    <w:rsid w:val="001662E0"/>
    <w:rsid w:val="001A42E6"/>
    <w:rsid w:val="001C727D"/>
    <w:rsid w:val="001D5796"/>
    <w:rsid w:val="001D63AF"/>
    <w:rsid w:val="001F64E2"/>
    <w:rsid w:val="00203654"/>
    <w:rsid w:val="00203781"/>
    <w:rsid w:val="00206782"/>
    <w:rsid w:val="00222530"/>
    <w:rsid w:val="00227E5A"/>
    <w:rsid w:val="0024025A"/>
    <w:rsid w:val="00245A7F"/>
    <w:rsid w:val="00254FDF"/>
    <w:rsid w:val="00266BFD"/>
    <w:rsid w:val="00271011"/>
    <w:rsid w:val="002B113F"/>
    <w:rsid w:val="002E5452"/>
    <w:rsid w:val="002F69FA"/>
    <w:rsid w:val="00320C7E"/>
    <w:rsid w:val="003253D5"/>
    <w:rsid w:val="00331A0E"/>
    <w:rsid w:val="00335DD7"/>
    <w:rsid w:val="003869A2"/>
    <w:rsid w:val="0039011B"/>
    <w:rsid w:val="0039538C"/>
    <w:rsid w:val="003964A1"/>
    <w:rsid w:val="003E339F"/>
    <w:rsid w:val="003F403D"/>
    <w:rsid w:val="00401B5B"/>
    <w:rsid w:val="00401C72"/>
    <w:rsid w:val="00412865"/>
    <w:rsid w:val="0041382F"/>
    <w:rsid w:val="00413D0A"/>
    <w:rsid w:val="00432572"/>
    <w:rsid w:val="00462ECF"/>
    <w:rsid w:val="004643C7"/>
    <w:rsid w:val="00487A7F"/>
    <w:rsid w:val="00492678"/>
    <w:rsid w:val="004D3CD3"/>
    <w:rsid w:val="004D4C44"/>
    <w:rsid w:val="004E152B"/>
    <w:rsid w:val="004E5CCC"/>
    <w:rsid w:val="004F21BA"/>
    <w:rsid w:val="004F470A"/>
    <w:rsid w:val="004F477E"/>
    <w:rsid w:val="00502757"/>
    <w:rsid w:val="00523DC9"/>
    <w:rsid w:val="0054552D"/>
    <w:rsid w:val="00575614"/>
    <w:rsid w:val="005A6AF4"/>
    <w:rsid w:val="005C24BC"/>
    <w:rsid w:val="005E1CD2"/>
    <w:rsid w:val="005E236C"/>
    <w:rsid w:val="00602EC6"/>
    <w:rsid w:val="006227B7"/>
    <w:rsid w:val="00630574"/>
    <w:rsid w:val="00662998"/>
    <w:rsid w:val="00683E7C"/>
    <w:rsid w:val="00685437"/>
    <w:rsid w:val="006F5701"/>
    <w:rsid w:val="00710448"/>
    <w:rsid w:val="007112E8"/>
    <w:rsid w:val="00712DEF"/>
    <w:rsid w:val="007144BB"/>
    <w:rsid w:val="00751F6C"/>
    <w:rsid w:val="00784220"/>
    <w:rsid w:val="007A1BD2"/>
    <w:rsid w:val="007A67D6"/>
    <w:rsid w:val="007F01F4"/>
    <w:rsid w:val="007F4973"/>
    <w:rsid w:val="00800406"/>
    <w:rsid w:val="00802C46"/>
    <w:rsid w:val="00807190"/>
    <w:rsid w:val="00891ABC"/>
    <w:rsid w:val="00892308"/>
    <w:rsid w:val="00893180"/>
    <w:rsid w:val="0091625B"/>
    <w:rsid w:val="00944BA8"/>
    <w:rsid w:val="009645E0"/>
    <w:rsid w:val="0098653A"/>
    <w:rsid w:val="009A1258"/>
    <w:rsid w:val="009A1306"/>
    <w:rsid w:val="009A22AB"/>
    <w:rsid w:val="009D1139"/>
    <w:rsid w:val="00A06DE0"/>
    <w:rsid w:val="00A3068C"/>
    <w:rsid w:val="00A37228"/>
    <w:rsid w:val="00A456BF"/>
    <w:rsid w:val="00A50348"/>
    <w:rsid w:val="00A511DC"/>
    <w:rsid w:val="00A702B1"/>
    <w:rsid w:val="00A9566E"/>
    <w:rsid w:val="00AA26C2"/>
    <w:rsid w:val="00AB7E0C"/>
    <w:rsid w:val="00AD464E"/>
    <w:rsid w:val="00B04FB9"/>
    <w:rsid w:val="00B17F5E"/>
    <w:rsid w:val="00B316C3"/>
    <w:rsid w:val="00B31F14"/>
    <w:rsid w:val="00B366F8"/>
    <w:rsid w:val="00B60585"/>
    <w:rsid w:val="00B84F33"/>
    <w:rsid w:val="00B91BCB"/>
    <w:rsid w:val="00BB7FE9"/>
    <w:rsid w:val="00BC1175"/>
    <w:rsid w:val="00BD36F0"/>
    <w:rsid w:val="00BE1501"/>
    <w:rsid w:val="00BE1E6D"/>
    <w:rsid w:val="00BE6400"/>
    <w:rsid w:val="00C06F96"/>
    <w:rsid w:val="00C11A51"/>
    <w:rsid w:val="00C13F8A"/>
    <w:rsid w:val="00C1612E"/>
    <w:rsid w:val="00C22E7C"/>
    <w:rsid w:val="00C308A1"/>
    <w:rsid w:val="00C661D8"/>
    <w:rsid w:val="00C72BDD"/>
    <w:rsid w:val="00C76EC7"/>
    <w:rsid w:val="00C87EB9"/>
    <w:rsid w:val="00CA3DDE"/>
    <w:rsid w:val="00CC3133"/>
    <w:rsid w:val="00CC4B33"/>
    <w:rsid w:val="00D006AD"/>
    <w:rsid w:val="00D352B2"/>
    <w:rsid w:val="00D566C3"/>
    <w:rsid w:val="00D83489"/>
    <w:rsid w:val="00DC2B61"/>
    <w:rsid w:val="00DC4C79"/>
    <w:rsid w:val="00DE53A1"/>
    <w:rsid w:val="00DE5B66"/>
    <w:rsid w:val="00E31ED8"/>
    <w:rsid w:val="00E46CD0"/>
    <w:rsid w:val="00E54A2A"/>
    <w:rsid w:val="00E55EA4"/>
    <w:rsid w:val="00E64B7D"/>
    <w:rsid w:val="00E6784C"/>
    <w:rsid w:val="00EF5B25"/>
    <w:rsid w:val="00F236B8"/>
    <w:rsid w:val="00F41291"/>
    <w:rsid w:val="00F434D9"/>
    <w:rsid w:val="00F452A1"/>
    <w:rsid w:val="00FB0657"/>
    <w:rsid w:val="00FC3067"/>
    <w:rsid w:val="00FC581E"/>
    <w:rsid w:val="00FD481E"/>
    <w:rsid w:val="00FD4B8C"/>
    <w:rsid w:val="00FD5AF0"/>
    <w:rsid w:val="00FE3766"/>
    <w:rsid w:val="00FE53B7"/>
    <w:rsid w:val="00FF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0EF8B-7AEE-4B62-A16B-67996D771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D5796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5796"/>
    <w:rPr>
      <w:rFonts w:ascii="Calibri" w:hAnsi="Calibri" w:cs="Calibr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D579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5</Words>
  <Characters>3909</Characters>
  <Application>Microsoft Office Word</Application>
  <DocSecurity>0</DocSecurity>
  <Lines>32</Lines>
  <Paragraphs>9</Paragraphs>
  <ScaleCrop>false</ScaleCrop>
  <Company>HP Inc.</Company>
  <LinksUpToDate>false</LinksUpToDate>
  <CharactersWithSpaces>4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</dc:creator>
  <cp:keywords/>
  <dc:description/>
  <cp:lastModifiedBy>Kiruthika S.</cp:lastModifiedBy>
  <cp:revision>1</cp:revision>
  <dcterms:created xsi:type="dcterms:W3CDTF">2022-08-05T01:32:00Z</dcterms:created>
  <dcterms:modified xsi:type="dcterms:W3CDTF">2022-08-05T01:33:00Z</dcterms:modified>
</cp:coreProperties>
</file>